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i/>
        </w:rPr>
        <w:t xml:space="preserve">Table A2: </w:t>
      </w:r>
      <w:r>
        <w:rPr>
          <w:rFonts w:cs="Arial" w:ascii="Arial" w:hAnsi="Arial"/>
          <w:b/>
        </w:rPr>
        <w:t>Genes included in the IPA networks  at 2 hrs</w:t>
      </w:r>
    </w:p>
    <w:p>
      <w:pPr>
        <w:pStyle w:val="Normal"/>
        <w:tabs>
          <w:tab w:val="clear" w:pos="720"/>
          <w:tab w:val="left" w:pos="11970" w:leader="none"/>
        </w:tabs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08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6"/>
        <w:gridCol w:w="4052"/>
        <w:gridCol w:w="1530"/>
        <w:gridCol w:w="810"/>
        <w:gridCol w:w="1800"/>
        <w:gridCol w:w="1440"/>
      </w:tblGrid>
      <w:tr>
        <w:trPr/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  <w:t>Name</w:t>
            </w:r>
          </w:p>
        </w:tc>
        <w:tc>
          <w:tcPr>
            <w:tcW w:w="40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  <w:t>Description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  <w:t>Genbank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  <w:t>Ntwk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  <w:t>Locatio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Heading1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Family</w:t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ABCC5</w:t>
            </w:r>
          </w:p>
        </w:tc>
        <w:tc>
          <w:tcPr>
            <w:tcW w:w="40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ATP-binding cassette, sub-family C (CFTR/MRP), member 5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AL359600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ansporter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ACVR1B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activin A receptor, type IB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AL11764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kinase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ADCY1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adenylate cyclase 1 (brain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nzyme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ADCY2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adenylate cyclase 2 (brain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nzyme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AFM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afam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113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xtracellular Spac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ansporter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AKT1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v-akt murine thymoma viral oncogene homolog 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kinase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APOL1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apolipoprotein L, 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AF32354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xtracellular Spac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ansporter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APP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amyloid beta (A4) precursor protein (peptidase nexin-II, Alzheimer disease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ARG1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arginase, liver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nzyme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ASS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argininosuccinate synthetas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nzyme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BAZ1A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bromodomain adjacent to zinc finger domain, 1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1344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u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BIRC3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AF07067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BNIP3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BCL2/adenovirus E1B 19kDa interacting protein 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A6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arbonic anhydrase VI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121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xtracellular Spac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nzyme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ACNA1B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alcium channel, voltage-dependent, L type, alpha 1B subuni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ion channel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AV1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aveolin 1, caveolae protein, 22kD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17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BX8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hromobox homolog 8 (Pc class homolog, Drosophila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u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CL2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hemokine (C-C motif) ligand 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298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xtracellular Spac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kine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CL4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hemokine (C-C motif) ligand 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298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1, 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xtracellular Spac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kine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CL6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xtracellular Spac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kine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CL20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hemokine (C-C motif) ligand 2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459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xtracellular Spac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kine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CL3L1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hemokine (C-C motif) ligand 3-like 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D9014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xtracellular Spac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kine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CR3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hemokine (C-C motif) receptor 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-protein coupled receptor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CR5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hemokine (C-C motif) receptor 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-protein coupled receptor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D24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D24 molecul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EACAM8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arcinoembryonic antigen-related cell adhesion molecule 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181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EBPD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CAAT/enhancer binding protein (C/EBP), delt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519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u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HRAC1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hromatin accessibility complex 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u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LU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luster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xtracellular Spac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OP (LOC114769)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aspase-1 dominant-negative inhibitor pseudo-IC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5288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Unknow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R2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omplement component (3d/Epstein Barr virus) receptor 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ansmembrane receptor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SF3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olony stimulating factor 3 (granulocyte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075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xtracellular Spac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kine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TGF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onnective tissue growth factor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190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xtracellular Spac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rowth factor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TSD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athepsin D (lysosomal aspartyl peptidase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eptidase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X3CL1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hemokine (C-X3-C motif) ligand 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2, 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xtracellular Spac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kine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XCL2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hemokine (C-X-C motif) ligand 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208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xtracellular Spac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kine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XCL10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hemokine (C-X-C motif) ligand 1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156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xtracellular Spac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kine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XCL11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hemokine (C-X-C motif) ligand 1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540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xtracellular Spac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kine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DDIT3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DNA-damage-inducible transcript 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u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anscription regulator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DSCR1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Down syndrome critical region gene 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u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anscription regulator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DUSP6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dual specificity phosphatase 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194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hosphatase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2F1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2F transcription factor 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u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anscription regulator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DG1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ndothelial differentiation, sphingolipid G-protein-coupled receptor, 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-protein coupled receptor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PB41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rythrocyte membrane protein band 4.1 (elliptocytosis 1, RH-linked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RBB2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v-erb-b2 erythroblastic leukemia viral oncogene homolog 2, neuro/glioblastoma derived oncogene homolog (avian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kinase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F2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oagulation factor II (thrombin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xtracellular Spac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eptidase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F3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oagulation factor III (thromboplastin, tissue factor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199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1, 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ansmembrane receptor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FABP5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fatty acid binding protein 5 (psoriasis-associated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144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ansporter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FAS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Fas (TNF receptor superfamily, member 6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ansmembrane receptor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FGG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fibrinogen gamma cha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xtracellular Spac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FLT3LG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fms-related tyrosine kinase 3 ligand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xtracellular Spac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kine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FSHR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follicle stimulating hormone receptor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-protein coupled receptor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ADD45B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rowth arrest and DNA-damage-inducible, bet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1567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BP1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uanylate binding protein 1, interferon-inducible, 67kD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20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nzyme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BP2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uanylate binding protein 2, interferon-inducibl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412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nzyme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CA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rancalcin, EF-hand calcium binding prote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1219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LP109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Unknow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LUL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lutamate-ammonia ligase (glutamine synthetase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AL1619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nzyme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NAI1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uanine nucleotide binding protein (G protein), alpha inhibiting activity polypeptide 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nzyme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NB1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uanine nucleotide binding protein (G protein), beta polypeptide 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nzyme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NB2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uanine nucleotide binding protein (G protein), beta polypeptide 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nzyme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NB3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uanine nucleotide binding protein (G protein), beta polypeptide 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207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nzyme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NB5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uanine nucleotide binding protein (G protein), beta 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nzyme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NG3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uanine nucleotide binding protein (G protein), gamma 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nzyme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NG4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uanine nucleotide binding protein (G protein), gamma 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nzyme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NG5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uanine nucleotide binding protein (G protein), gamma 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nzyme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NG7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uanine nucleotide binding protein (G protein), gamma 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nzyme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NG10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uanine nucleotide binding protein (G protein), gamma 1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nzyme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NG11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uanine nucleotide binding protein (G protein), gamma 1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nzyme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NG12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uanine nucleotide binding protein (G protein), gamma 1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nzyme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NG13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uanine nucleotide binding protein (G protein), gamma 1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nzyme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HIF1A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hypoxia-inducible factor 1, alpha subunit (basic helix-loop-helix transcription factor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153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u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anscription regulator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HP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haptoglob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AK05587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xtracellular Spac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eptidase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HRASLS3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HRAS-like suppressor 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u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HSPB8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heat shock 22kDa protein 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1436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Unknow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kinase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ICAM1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intercellular adhesion molecule 1 (CD54), human rhinovirus receptor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020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ansmembrane receptor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ID1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inhibitor of DNA binding 1, dominant negative helix-loop-helix prote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216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u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IFNG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interferon, gamm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xtracellular Spac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kine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IFNK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interferon, kapp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xtracellular Spac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kine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IL4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interleukin 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xtracellular Spac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kine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IL6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interleukin 6 (interferon, beta 2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06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xtracellular Spac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kine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IL15RA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interleukin 15 receptor, alph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218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ansmembrane receptor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IL1B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interleukin 1, bet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057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xtracellular Spac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kine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IL1RN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interleukin 1 receptor antagonis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X5201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xtracellular Spac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kine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IRF1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interferon regulatory factor 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219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u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anscription regulator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ITPKC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inositol 1,4,5-trisphosphate 3-kinase 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D3816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Unknow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kinase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KIAA0101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KIAA010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u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KIAA0186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INS complex subunit 1 (Psf1 homolog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Unknow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KIAA0963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KIAA096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1496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Unknow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KIAA1276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KIAA1276 prote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AB0331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Unknow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KITLG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KIT ligand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xtracellular Spac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rowth factor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Klrb1c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killer cell lectin-like receptor subfamily B member 1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KPNA2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karyopherin alpha 2 (RAG cohort 1, importin alpha 1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226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u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ansporter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LCN2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lipocalin 2 (oncogene 24p3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556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xtracellular Spac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ansporter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LCP1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lymphocyte cytosolic protein 1 (L-plastin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LYN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v-yes-1 Yamaguchi sarcoma viral related oncogene homolog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235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kinase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MAPK3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mitogen-activated protein kinase 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kinase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MARCKS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myristoylated alanine-rich protein kinase C substrat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235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MATK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megakaryocyte-associated tyrosine kinas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kinase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MLLT3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myeloid/lymphoid or mixed-lineage leukemia (trithorax homolog, Drosophila); translocated to, 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452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u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MME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membrane metallo-endopeptidase (neutral endopeptidase, enkephalinase, CALLA, CD10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eptidase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MYC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v-myc myelocytomatosis viral oncogene homolog (avian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u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anscription regulator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MYH9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myosin, heavy polypeptide 9, non-muscl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DRG2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DRG family member 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1625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FKBIA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ar factor of kappa light polypeptide gene enhancer in B-cells inhibitor, alph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2052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FKBIE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ar factor of kappa light polypeptide gene enhancer in B-cells inhibitor, epsilo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455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u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anscription regulator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FYB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ar transcription factor Y, bet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u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anscription regulator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P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oside phosphorylas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027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u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nzyme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P88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oporin 88kD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253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u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ansporter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P214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oporin 214kD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u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ansporter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AS1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2',5'-oligoadenylate synthetase 1, 40/46kD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nzyme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AS2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2'-5'-oligoadenylate synthetase 2, 69/71kD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nzyme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2RY2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urinergic receptor P2Y, G-protein coupled, 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-protein coupled receptor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DE4A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hosphodiesterase 4A, cAMP-specific (phosphodiesterase E2 dunce homolog, Drosophila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nzyme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DGFB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telet-derived growth factor beta polypeptide (simian sarcoma viral (v-sis) oncogene homolog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xtracellular Spac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rowth factor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DK4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yruvate dehydrogenase kinase, isozyme 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AF33471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kinase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HLDA1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eckstrin homology-like domain, family A, member 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IK3CG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hosphoinositide-3-kinase, catalytic, gamma polypeptid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kinase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CB2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hospholipase C, beta 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nzyme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CE1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hospholipase C, epsilon 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nzyme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OLE3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olymerase (DNA directed), epsilon 3 (p17 subunit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u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nzyme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P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yrophosphatase (inorganic) 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2112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nzyme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PARA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eroxisome proliferative activated receptor, alph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u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ligand-dependent nuclear receptor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PIA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eptidylprolyl isomerase A (cyclophilin A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nzyme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RG1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roteoglycan 1, secretory granul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272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xtracellular Spac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RPSAP1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hosphoribosyl pyrophosphate synthetase-associated protein 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276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Unknow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RSS25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HtrA serine peptidase 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eptidase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TN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eiotrophin (heparin binding growth factor 8, neurite growth-promoting factor 1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xtracellular Spac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rowth factor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RAB3C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RAB3C, member RAS oncogene family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nzyme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RGS3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regulator of G-protein signalling 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u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RIPK2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receptor-interacting serine-threonine kinase 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382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kinase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S100A8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S100 calcium binding protein A8 (calgranulin A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296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S100A9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S100 calcium binding protein A9 (calgranulin B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296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SDC4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syndecan 4 (amphiglycan, ryudocan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299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SERPINA3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serpin peptidase inhibitor, clade A (alpha-1 antiproteinase, antitrypsin), member 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108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xtracellular Spac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SLC39A8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solute carrier family 39 (zinc transporter), member 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221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Unknow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ansporter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SMARCA1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SWI/SNF related, matrix associated, actin dependent regulator of chromatin, subfamily a, member 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u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anscription regulator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SMARCA5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SWI/SNF related, matrix associated, actin dependent regulator of chromatin, subfamily a, member 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u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anscription regulator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SMPD2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sphingomyelin phosphodiesterase 2, neutral membrane (neutral sphingomyelinase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nzyme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SOD2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superoxide dismutase 2, mitochondrial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063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nzyme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SPARCL1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SPARC-like 1 (mast9, hevin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468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xtracellular Spac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SRI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sorc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ansporter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FPI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issue factor pathway inhibitor (lipoprotein-associated coagulation inhibitor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xtracellular Spac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HBD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hrombomodul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036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ansmembrane receptor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NFAIP2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umor necrosis factor, alpha-induced protein 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629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xtracellular Spac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NFAIP3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umor necrosis factor, alpha-induced protein 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629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u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NIP1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NFAIP3 interacting protein 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605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u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SC22D3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SC22 domain family, member 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AB02543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u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anscription regulator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XNIP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hioredoxin interacting protei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XNRD1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hioredoxin reductase 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333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nzyme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VCAM1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vascular cell adhesion molecule 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107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lasma Membra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WARS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yptophanyl-tRNA synthetas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418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ytoplas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enzyme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YY1</w:t>
            </w:r>
          </w:p>
        </w:tc>
        <w:tc>
          <w:tcPr>
            <w:tcW w:w="40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YY1 transcription factor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AK02649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u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anscription regulator</w:t>
            </w:r>
          </w:p>
        </w:tc>
      </w:tr>
      <w:tr>
        <w:trPr/>
        <w:tc>
          <w:tcPr>
            <w:tcW w:w="11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ZFP36</w:t>
            </w:r>
          </w:p>
        </w:tc>
        <w:tc>
          <w:tcPr>
            <w:tcW w:w="4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zinc finger protein 36, C3H type, homolog (mouse)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M_003407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ucleus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anscription regulator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80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;Times" w:hAnsi="Times;Times" w:eastAsia="Times;Times" w:cs="Times New Roman;ÀŒÃÂ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sz w:val="1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spacing w:before="280" w:after="280"/>
    </w:pPr>
    <w:rPr>
      <w:sz w:val="20"/>
    </w:rPr>
  </w:style>
  <w:style w:type="paragraph" w:styleId="Xl25">
    <w:name w:val="xl25"/>
    <w:basedOn w:val="Normal"/>
    <w:qFormat/>
    <w:pPr>
      <w:spacing w:before="280" w:after="280"/>
      <w:jc w:val="center"/>
    </w:pPr>
    <w:rPr>
      <w:sz w:val="20"/>
    </w:rPr>
  </w:style>
  <w:style w:type="paragraph" w:styleId="Xl26">
    <w:name w:val="xl26"/>
    <w:basedOn w:val="Normal"/>
    <w:qFormat/>
    <w:pPr>
      <w:pBdr>
        <w:top w:val="double" w:sz="6" w:space="0" w:color="000000"/>
        <w:bottom w:val="double" w:sz="6" w:space="0" w:color="000000"/>
      </w:pBdr>
      <w:spacing w:before="280" w:after="280"/>
    </w:pPr>
    <w:rPr>
      <w:b/>
      <w:sz w:val="20"/>
    </w:rPr>
  </w:style>
  <w:style w:type="paragraph" w:styleId="Xl27">
    <w:name w:val="xl27"/>
    <w:basedOn w:val="Normal"/>
    <w:qFormat/>
    <w:pPr>
      <w:pBdr>
        <w:top w:val="double" w:sz="6" w:space="0" w:color="000000"/>
        <w:bottom w:val="double" w:sz="6" w:space="0" w:color="000000"/>
      </w:pBdr>
      <w:spacing w:before="280" w:after="280"/>
    </w:pPr>
    <w:rPr>
      <w:b/>
      <w:sz w:val="20"/>
    </w:rPr>
  </w:style>
  <w:style w:type="paragraph" w:styleId="Xl28">
    <w:name w:val="xl28"/>
    <w:basedOn w:val="Normal"/>
    <w:qFormat/>
    <w:pPr>
      <w:pBdr>
        <w:top w:val="double" w:sz="6" w:space="0" w:color="000000"/>
        <w:bottom w:val="double" w:sz="6" w:space="0" w:color="000000"/>
      </w:pBdr>
      <w:spacing w:before="280" w:after="280"/>
      <w:jc w:val="center"/>
    </w:pPr>
    <w:rPr>
      <w:b/>
      <w:sz w:val="20"/>
    </w:rPr>
  </w:style>
  <w:style w:type="paragraph" w:styleId="Xl29">
    <w:name w:val="xl29"/>
    <w:basedOn w:val="Normal"/>
    <w:qFormat/>
    <w:pPr>
      <w:pBdr>
        <w:bottom w:val="double" w:sz="6" w:space="0" w:color="000000"/>
      </w:pBdr>
      <w:spacing w:before="280" w:after="280"/>
    </w:pPr>
    <w:rPr>
      <w:sz w:val="20"/>
    </w:rPr>
  </w:style>
  <w:style w:type="paragraph" w:styleId="Xl30">
    <w:name w:val="xl30"/>
    <w:basedOn w:val="Normal"/>
    <w:qFormat/>
    <w:pPr>
      <w:pBdr>
        <w:bottom w:val="double" w:sz="6" w:space="0" w:color="000000"/>
      </w:pBdr>
      <w:spacing w:before="280" w:after="280"/>
    </w:pPr>
    <w:rPr>
      <w:sz w:val="20"/>
    </w:rPr>
  </w:style>
  <w:style w:type="paragraph" w:styleId="Xl31">
    <w:name w:val="xl31"/>
    <w:basedOn w:val="Normal"/>
    <w:qFormat/>
    <w:pPr>
      <w:pBdr>
        <w:bottom w:val="double" w:sz="6" w:space="0" w:color="000000"/>
      </w:pBdr>
      <w:spacing w:before="280" w:after="280"/>
      <w:jc w:val="center"/>
    </w:pPr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8-28T20:24:00Z</dcterms:created>
  <dc:creator>hua zhu</dc:creator>
  <dc:description/>
  <dc:language>en-US</dc:language>
  <cp:lastModifiedBy>Florea Lupu</cp:lastModifiedBy>
  <dcterms:modified xsi:type="dcterms:W3CDTF">2007-02-25T02:08:00Z</dcterms:modified>
  <cp:revision>8</cp:revision>
  <dc:subject/>
  <dc:title>Supplymentary table 2</dc:title>
</cp:coreProperties>
</file>